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ADC62" w14:textId="77777777" w:rsidR="00C443D3" w:rsidRPr="00AA4DAF" w:rsidRDefault="00C443D3" w:rsidP="00C443D3">
      <w:pPr>
        <w:rPr>
          <w:rFonts w:ascii="Arial" w:eastAsiaTheme="minorHAnsi" w:hAnsi="Arial" w:cs="Arial"/>
          <w:b/>
          <w:bCs/>
        </w:rPr>
      </w:pPr>
      <w:r w:rsidRPr="00AA4DAF">
        <w:rPr>
          <w:rFonts w:ascii="Arial" w:eastAsiaTheme="minorHAnsi" w:hAnsi="Arial" w:cs="Arial"/>
          <w:b/>
          <w:bCs/>
        </w:rPr>
        <w:t>Supplemental Figure 1. Flow chart of participant selection.</w:t>
      </w:r>
    </w:p>
    <w:p w14:paraId="1F2589D3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7E251E8B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593C871" wp14:editId="717D73E2">
                <wp:simplePos x="0" y="0"/>
                <wp:positionH relativeFrom="margin">
                  <wp:align>center</wp:align>
                </wp:positionH>
                <wp:positionV relativeFrom="paragraph">
                  <wp:posOffset>81280</wp:posOffset>
                </wp:positionV>
                <wp:extent cx="1555750" cy="603250"/>
                <wp:effectExtent l="0" t="0" r="25400" b="25400"/>
                <wp:wrapNone/>
                <wp:docPr id="9269062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6032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6966F8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Baseline Sample</w:t>
                            </w:r>
                          </w:p>
                          <w:p w14:paraId="5EA02796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(2004/05)</w:t>
                            </w:r>
                          </w:p>
                          <w:p w14:paraId="411B8A1F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N=20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93C871" id="Rectangle 1" o:spid="_x0000_s1026" style="position:absolute;margin-left:0;margin-top:6.4pt;width:122.5pt;height:47.5pt;z-index:25165209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" filled="f" strokecolor="#172c51" strokeweight="2pt">
                <v:textbox>
                  <w:txbxContent>
                    <w:p w14:paraId="586966F8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Baseline Sample</w:t>
                      </w:r>
                    </w:p>
                    <w:p w14:paraId="5EA02796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(2004/05)</w:t>
                      </w:r>
                    </w:p>
                    <w:p w14:paraId="411B8A1F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N=206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03754">
        <w:rPr>
          <w:rFonts w:ascii="Arial" w:eastAsiaTheme="minorHAnsi" w:hAnsi="Arial" w:cs="Arial"/>
          <w:b/>
          <w:bCs/>
        </w:rPr>
        <w:t xml:space="preserve"> </w:t>
      </w:r>
    </w:p>
    <w:p w14:paraId="7111B1DB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4EE10609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29B15B44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4D3A753" wp14:editId="76C70FAA">
                <wp:simplePos x="0" y="0"/>
                <wp:positionH relativeFrom="column">
                  <wp:posOffset>4109720</wp:posOffset>
                </wp:positionH>
                <wp:positionV relativeFrom="paragraph">
                  <wp:posOffset>158750</wp:posOffset>
                </wp:positionV>
                <wp:extent cx="0" cy="1035050"/>
                <wp:effectExtent l="76200" t="0" r="57150" b="50800"/>
                <wp:wrapNone/>
                <wp:docPr id="34586119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505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5F12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23.6pt;margin-top:12.5pt;width:0;height:81.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" strokecolor="windowText" strokeweight="1.25pt">
                <v:stroke endarrow="block" joinstyle="miter"/>
              </v:shape>
            </w:pict>
          </mc:Fallback>
        </mc:AlternateContent>
      </w:r>
    </w:p>
    <w:p w14:paraId="14070AEF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DB0D7FB" wp14:editId="145A8F54">
                <wp:simplePos x="0" y="0"/>
                <wp:positionH relativeFrom="column">
                  <wp:posOffset>5122643</wp:posOffset>
                </wp:positionH>
                <wp:positionV relativeFrom="paragraph">
                  <wp:posOffset>72830</wp:posOffset>
                </wp:positionV>
                <wp:extent cx="1866900" cy="738554"/>
                <wp:effectExtent l="0" t="0" r="19050" b="23495"/>
                <wp:wrapNone/>
                <wp:docPr id="1563494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73855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73D7DD" w14:textId="77777777" w:rsidR="00C443D3" w:rsidRPr="00AA4DAF" w:rsidRDefault="00C443D3" w:rsidP="00C443D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Diabetes=8</w:t>
                            </w:r>
                          </w:p>
                          <w:p w14:paraId="612D3D75" w14:textId="77777777" w:rsidR="00C443D3" w:rsidRPr="00AA4DAF" w:rsidRDefault="00C443D3" w:rsidP="00C443D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Missing information on any covariates at baseline=607</w:t>
                            </w:r>
                          </w:p>
                          <w:p w14:paraId="1F9B9B3B" w14:textId="77777777" w:rsidR="00C443D3" w:rsidRPr="003B5483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B0D7FB" id="_x0000_s1027" style="position:absolute;margin-left:403.35pt;margin-top:5.75pt;width:147pt;height:58.1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" filled="f" strokecolor="#172c51" strokeweight="2pt">
                <v:textbox>
                  <w:txbxContent>
                    <w:p w14:paraId="7273D7DD" w14:textId="77777777" w:rsidR="00C443D3" w:rsidRPr="00AA4DAF" w:rsidRDefault="00C443D3" w:rsidP="00C443D3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Diabetes=8</w:t>
                      </w:r>
                    </w:p>
                    <w:p w14:paraId="612D3D75" w14:textId="77777777" w:rsidR="00C443D3" w:rsidRPr="00AA4DAF" w:rsidRDefault="00C443D3" w:rsidP="00C443D3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Missing information on any covariates at baseline=607</w:t>
                      </w:r>
                    </w:p>
                    <w:p w14:paraId="1F9B9B3B" w14:textId="77777777" w:rsidR="00C443D3" w:rsidRPr="003B5483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3B3462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13559156" w14:textId="77777777" w:rsidR="00C443D3" w:rsidRPr="00803754" w:rsidRDefault="00C443D3" w:rsidP="00C443D3">
      <w:pPr>
        <w:tabs>
          <w:tab w:val="left" w:pos="7126"/>
        </w:tabs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1394681" wp14:editId="3D52BD85">
                <wp:simplePos x="0" y="0"/>
                <wp:positionH relativeFrom="column">
                  <wp:posOffset>4111234</wp:posOffset>
                </wp:positionH>
                <wp:positionV relativeFrom="paragraph">
                  <wp:posOffset>90170</wp:posOffset>
                </wp:positionV>
                <wp:extent cx="965200" cy="0"/>
                <wp:effectExtent l="0" t="0" r="0" b="0"/>
                <wp:wrapNone/>
                <wp:docPr id="202768259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5200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D1BF6F" id="Straight Connector 4" o:spid="_x0000_s1026" style="position:absolute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7pt,7.1pt" to="399.7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" strokecolor="windowText" strokeweight="1.25pt">
                <v:stroke joinstyle="miter"/>
              </v:line>
            </w:pict>
          </mc:Fallback>
        </mc:AlternateContent>
      </w:r>
      <w:r w:rsidRPr="00803754">
        <w:rPr>
          <w:rFonts w:ascii="Arial" w:eastAsiaTheme="minorHAnsi" w:hAnsi="Arial" w:cs="Arial"/>
          <w:b/>
          <w:bCs/>
        </w:rPr>
        <w:tab/>
      </w:r>
    </w:p>
    <w:p w14:paraId="54B53BED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47C8C8F7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7CD28BB6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3446B91B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A3D7E7F" wp14:editId="142A8630">
                <wp:simplePos x="0" y="0"/>
                <wp:positionH relativeFrom="column">
                  <wp:posOffset>3322955</wp:posOffset>
                </wp:positionH>
                <wp:positionV relativeFrom="paragraph">
                  <wp:posOffset>7620</wp:posOffset>
                </wp:positionV>
                <wp:extent cx="1555750" cy="673100"/>
                <wp:effectExtent l="0" t="0" r="25400" b="12700"/>
                <wp:wrapNone/>
                <wp:docPr id="9457787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673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CC9DC9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Final Sample</w:t>
                            </w:r>
                          </w:p>
                          <w:p w14:paraId="2DCE1F4F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2004/05)</w:t>
                            </w:r>
                          </w:p>
                          <w:p w14:paraId="5793D3C4" w14:textId="77777777" w:rsidR="00C443D3" w:rsidRPr="00AA4DAF" w:rsidRDefault="00C443D3" w:rsidP="00C443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A4DA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N=14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D7E7F" id="_x0000_s1028" style="position:absolute;margin-left:261.65pt;margin-top:.6pt;width:122.5pt;height:53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" filled="f" strokecolor="#172c51" strokeweight="2pt">
                <v:textbox>
                  <w:txbxContent>
                    <w:p w14:paraId="7DCC9DC9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</w:rPr>
                        <w:t>Final Sample</w:t>
                      </w:r>
                    </w:p>
                    <w:p w14:paraId="2DCE1F4F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</w:rPr>
                        <w:t>(2004/05)</w:t>
                      </w:r>
                    </w:p>
                    <w:p w14:paraId="5793D3C4" w14:textId="77777777" w:rsidR="00C443D3" w:rsidRPr="00AA4DAF" w:rsidRDefault="00C443D3" w:rsidP="00C443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A4DAF">
                        <w:rPr>
                          <w:rFonts w:ascii="Arial" w:hAnsi="Arial" w:cs="Arial"/>
                          <w:color w:val="000000" w:themeColor="text1"/>
                        </w:rPr>
                        <w:t>N=1454</w:t>
                      </w:r>
                    </w:p>
                  </w:txbxContent>
                </v:textbox>
              </v:rect>
            </w:pict>
          </mc:Fallback>
        </mc:AlternateContent>
      </w:r>
    </w:p>
    <w:p w14:paraId="1838218B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3C6B9814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06B61528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6A8DD2" wp14:editId="18CF757A">
                <wp:simplePos x="0" y="0"/>
                <wp:positionH relativeFrom="column">
                  <wp:posOffset>4102833</wp:posOffset>
                </wp:positionH>
                <wp:positionV relativeFrom="paragraph">
                  <wp:posOffset>154354</wp:posOffset>
                </wp:positionV>
                <wp:extent cx="2086952" cy="435317"/>
                <wp:effectExtent l="0" t="0" r="66040" b="79375"/>
                <wp:wrapNone/>
                <wp:docPr id="183806107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6952" cy="435317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80F4A" id="Straight Arrow Connector 4" o:spid="_x0000_s1026" type="#_x0000_t32" style="position:absolute;margin-left:323.05pt;margin-top:12.15pt;width:164.35pt;height:34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" strokecolor="windowText" strokeweight="1.25pt">
                <v:stroke endarrow="block" joinstyle="miter"/>
              </v:shape>
            </w:pict>
          </mc:Fallback>
        </mc:AlternateContent>
      </w: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DA8808" wp14:editId="7FA19C61">
                <wp:simplePos x="0" y="0"/>
                <wp:positionH relativeFrom="column">
                  <wp:posOffset>4108938</wp:posOffset>
                </wp:positionH>
                <wp:positionV relativeFrom="paragraph">
                  <wp:posOffset>155331</wp:posOffset>
                </wp:positionV>
                <wp:extent cx="697524" cy="434340"/>
                <wp:effectExtent l="0" t="0" r="83820" b="60960"/>
                <wp:wrapNone/>
                <wp:docPr id="153048359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7524" cy="43434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04E753" id="Straight Arrow Connector 3" o:spid="_x0000_s1026" type="#_x0000_t32" style="position:absolute;margin-left:323.55pt;margin-top:12.25pt;width:54.9pt;height:3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" strokecolor="windowText" strokeweight="1.25pt">
                <v:stroke endarrow="block" joinstyle="miter"/>
              </v:shape>
            </w:pict>
          </mc:Fallback>
        </mc:AlternateContent>
      </w: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F930A4" wp14:editId="73CC0A12">
                <wp:simplePos x="0" y="0"/>
                <wp:positionH relativeFrom="column">
                  <wp:posOffset>3499338</wp:posOffset>
                </wp:positionH>
                <wp:positionV relativeFrom="paragraph">
                  <wp:posOffset>155331</wp:posOffset>
                </wp:positionV>
                <wp:extent cx="606425" cy="474784"/>
                <wp:effectExtent l="38100" t="0" r="22225" b="59055"/>
                <wp:wrapNone/>
                <wp:docPr id="132580505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6425" cy="474784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DEFCB2" id="Straight Arrow Connector 2" o:spid="_x0000_s1026" type="#_x0000_t32" style="position:absolute;margin-left:275.55pt;margin-top:12.25pt;width:47.75pt;height:37.4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" strokecolor="windowText" strokeweight="1.25pt">
                <v:stroke endarrow="block" joinstyle="miter"/>
              </v:shape>
            </w:pict>
          </mc:Fallback>
        </mc:AlternateContent>
      </w: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AB5689" wp14:editId="4923CBAB">
                <wp:simplePos x="0" y="0"/>
                <wp:positionH relativeFrom="column">
                  <wp:posOffset>2092569</wp:posOffset>
                </wp:positionH>
                <wp:positionV relativeFrom="paragraph">
                  <wp:posOffset>154354</wp:posOffset>
                </wp:positionV>
                <wp:extent cx="2016369" cy="434731"/>
                <wp:effectExtent l="38100" t="0" r="22225" b="80010"/>
                <wp:wrapNone/>
                <wp:docPr id="16681541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6369" cy="434731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5D6579" id="Straight Arrow Connector 1" o:spid="_x0000_s1026" type="#_x0000_t32" style="position:absolute;margin-left:164.75pt;margin-top:12.15pt;width:158.75pt;height:34.25pt;flip:x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" strokecolor="windowText" strokeweight="1.25pt">
                <v:stroke endarrow="block" joinstyle="miter"/>
              </v:shape>
            </w:pict>
          </mc:Fallback>
        </mc:AlternateContent>
      </w:r>
    </w:p>
    <w:p w14:paraId="12564380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1268402C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44729414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  <w:r w:rsidRPr="00803754">
        <w:rPr>
          <w:rFonts w:ascii="Arial" w:eastAsiaTheme="minorHAnsi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7D49295F" wp14:editId="7AC521F0">
                <wp:simplePos x="0" y="0"/>
                <wp:positionH relativeFrom="margin">
                  <wp:posOffset>933450</wp:posOffset>
                </wp:positionH>
                <wp:positionV relativeFrom="paragraph">
                  <wp:posOffset>102870</wp:posOffset>
                </wp:positionV>
                <wp:extent cx="6343650" cy="1408176"/>
                <wp:effectExtent l="0" t="0" r="19050" b="20955"/>
                <wp:wrapNone/>
                <wp:docPr id="876122360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650" cy="1408176"/>
                          <a:chOff x="0" y="0"/>
                          <a:chExt cx="6343650" cy="1408176"/>
                        </a:xfrm>
                      </wpg:grpSpPr>
                      <wps:wsp>
                        <wps:cNvPr id="944852017" name="Rectangle 1"/>
                        <wps:cNvSpPr/>
                        <wps:spPr>
                          <a:xfrm>
                            <a:off x="0" y="0"/>
                            <a:ext cx="1675130" cy="140779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224496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6 (2007/08)</w:t>
                              </w:r>
                            </w:p>
                            <w:p w14:paraId="5EADF752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52F5F3E8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1084</w:t>
                              </w:r>
                            </w:p>
                            <w:p w14:paraId="409AF36F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205</w:t>
                              </w:r>
                            </w:p>
                            <w:p w14:paraId="1379AF3C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165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6787606" name="Rectangle 1"/>
                        <wps:cNvSpPr/>
                        <wps:spPr>
                          <a:xfrm>
                            <a:off x="1676400" y="0"/>
                            <a:ext cx="1554480" cy="1408176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B0C3EF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7 (2010/11)</w:t>
                              </w:r>
                            </w:p>
                            <w:p w14:paraId="3E59857C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0B62C1D6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784</w:t>
                              </w:r>
                            </w:p>
                            <w:p w14:paraId="66B2F5C6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297</w:t>
                              </w:r>
                            </w:p>
                            <w:p w14:paraId="7A8B8E42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168 </w:t>
                              </w:r>
                            </w:p>
                            <w:p w14:paraId="56DD784E" w14:textId="77777777" w:rsidR="00C443D3" w:rsidRPr="003B5483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9648360" name="Rectangle 1"/>
                        <wps:cNvSpPr/>
                        <wps:spPr>
                          <a:xfrm>
                            <a:off x="3232150" y="0"/>
                            <a:ext cx="1555750" cy="140335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664D977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8 (2012/13)</w:t>
                              </w:r>
                            </w:p>
                            <w:p w14:paraId="75F78D35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34F1286F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558</w:t>
                              </w:r>
                            </w:p>
                            <w:p w14:paraId="22A8FFAB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189</w:t>
                              </w:r>
                            </w:p>
                            <w:p w14:paraId="486518B0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205 </w:t>
                              </w:r>
                            </w:p>
                            <w:p w14:paraId="69710269" w14:textId="77777777" w:rsidR="00C443D3" w:rsidRPr="003B5483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7747306" name="Rectangle 1"/>
                        <wps:cNvSpPr/>
                        <wps:spPr>
                          <a:xfrm>
                            <a:off x="4787900" y="0"/>
                            <a:ext cx="1555750" cy="140335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98B20D8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9 (2016)</w:t>
                              </w:r>
                            </w:p>
                            <w:p w14:paraId="1977F981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2AAB8715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368</w:t>
                              </w:r>
                            </w:p>
                            <w:p w14:paraId="1169F378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254</w:t>
                              </w:r>
                            </w:p>
                            <w:p w14:paraId="28ADF6F8" w14:textId="77777777" w:rsidR="00C443D3" w:rsidRPr="00AA4DAF" w:rsidRDefault="00C443D3" w:rsidP="00C443D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A4DAF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141 </w:t>
                              </w:r>
                            </w:p>
                            <w:p w14:paraId="34E860A9" w14:textId="77777777" w:rsidR="00C443D3" w:rsidRPr="00803754" w:rsidRDefault="00C443D3" w:rsidP="00C443D3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49295F" id="Group 11" o:spid="_x0000_s1029" style="position:absolute;margin-left:73.5pt;margin-top:8.1pt;width:499.5pt;height:110.9pt;z-index:251657216;mso-position-horizontal-relative:margin" coordsize="63436,140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">
                <v:rect id="_x0000_s1030" style="position:absolute;width:16751;height:1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" filled="f" strokecolor="#172c51" strokeweight="2pt">
                  <v:textbox>
                    <w:txbxContent>
                      <w:p w14:paraId="15224496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6 (2007/08)</w:t>
                        </w:r>
                      </w:p>
                      <w:p w14:paraId="5EADF752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52F5F3E8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Interviewed, n=1084</w:t>
                        </w:r>
                      </w:p>
                      <w:p w14:paraId="409AF36F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Deaths, n=205</w:t>
                        </w:r>
                      </w:p>
                      <w:p w14:paraId="1379AF3C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165 </w:t>
                        </w:r>
                      </w:p>
                    </w:txbxContent>
                  </v:textbox>
                </v:rect>
                <v:rect id="_x0000_s1031" style="position:absolute;left:16764;width:15544;height:140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" filled="f" strokecolor="#172c51" strokeweight="2pt">
                  <v:textbox>
                    <w:txbxContent>
                      <w:p w14:paraId="5EB0C3EF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7 (2010/11)</w:t>
                        </w:r>
                      </w:p>
                      <w:p w14:paraId="3E59857C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0B62C1D6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Interviewed, n=784</w:t>
                        </w:r>
                      </w:p>
                      <w:p w14:paraId="66B2F5C6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Deaths, n=297</w:t>
                        </w:r>
                      </w:p>
                      <w:p w14:paraId="7A8B8E42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168 </w:t>
                        </w:r>
                      </w:p>
                      <w:p w14:paraId="56DD784E" w14:textId="77777777" w:rsidR="00C443D3" w:rsidRPr="003B5483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_x0000_s1032" style="position:absolute;left:32321;width:15558;height:14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" filled="f" strokecolor="#172c51" strokeweight="2pt">
                  <v:textbox>
                    <w:txbxContent>
                      <w:p w14:paraId="5664D977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8 (2012/13)</w:t>
                        </w:r>
                      </w:p>
                      <w:p w14:paraId="75F78D35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34F1286F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Interviewed, n=558</w:t>
                        </w:r>
                      </w:p>
                      <w:p w14:paraId="22A8FFAB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Deaths, n=189</w:t>
                        </w:r>
                      </w:p>
                      <w:p w14:paraId="486518B0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205 </w:t>
                        </w:r>
                      </w:p>
                      <w:p w14:paraId="69710269" w14:textId="77777777" w:rsidR="00C443D3" w:rsidRPr="003B5483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_x0000_s1033" style="position:absolute;left:47879;width:15557;height:14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" filled="f" strokecolor="#172c51" strokeweight="2pt">
                  <v:textbox>
                    <w:txbxContent>
                      <w:p w14:paraId="698B20D8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9 (2016)</w:t>
                        </w:r>
                      </w:p>
                      <w:p w14:paraId="1977F981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2AAB8715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Interviewed, n=368</w:t>
                        </w:r>
                      </w:p>
                      <w:p w14:paraId="1169F378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>Deaths, n=254</w:t>
                        </w:r>
                      </w:p>
                      <w:p w14:paraId="28ADF6F8" w14:textId="77777777" w:rsidR="00C443D3" w:rsidRPr="00AA4DAF" w:rsidRDefault="00C443D3" w:rsidP="00C443D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A4DAF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141 </w:t>
                        </w:r>
                      </w:p>
                      <w:p w14:paraId="34E860A9" w14:textId="77777777" w:rsidR="00C443D3" w:rsidRPr="00803754" w:rsidRDefault="00C443D3" w:rsidP="00C443D3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7AA790AA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0965BBF4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1EE82C3A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4BF56378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1FF5C77D" w14:textId="77777777" w:rsidR="00C443D3" w:rsidRPr="00803754" w:rsidRDefault="00C443D3" w:rsidP="00C443D3">
      <w:pPr>
        <w:rPr>
          <w:rFonts w:ascii="Arial" w:eastAsiaTheme="minorHAnsi" w:hAnsi="Arial" w:cs="Arial"/>
          <w:b/>
          <w:bCs/>
        </w:rPr>
      </w:pPr>
    </w:p>
    <w:p w14:paraId="32F2D888" w14:textId="77777777" w:rsidR="00C443D3" w:rsidRPr="00803754" w:rsidRDefault="00C443D3" w:rsidP="00C443D3">
      <w:pPr>
        <w:rPr>
          <w:rFonts w:ascii="Arial" w:eastAsiaTheme="minorHAnsi" w:hAnsi="Arial" w:cs="Arial"/>
        </w:rPr>
      </w:pPr>
    </w:p>
    <w:p w14:paraId="2969B63E" w14:textId="77777777" w:rsidR="00C443D3" w:rsidRPr="00803754" w:rsidRDefault="00C443D3" w:rsidP="00C443D3">
      <w:pPr>
        <w:rPr>
          <w:rFonts w:ascii="Arial" w:eastAsiaTheme="minorHAnsi" w:hAnsi="Arial" w:cs="Arial"/>
        </w:rPr>
      </w:pPr>
    </w:p>
    <w:p w14:paraId="57814462" w14:textId="77777777" w:rsidR="00C443D3" w:rsidRPr="00803754" w:rsidRDefault="00C443D3" w:rsidP="00C443D3">
      <w:pPr>
        <w:rPr>
          <w:rFonts w:ascii="Arial" w:eastAsiaTheme="minorHAnsi" w:hAnsi="Arial" w:cs="Arial"/>
        </w:rPr>
      </w:pPr>
    </w:p>
    <w:p w14:paraId="152957F8" w14:textId="77777777" w:rsidR="00C443D3" w:rsidRPr="00803754" w:rsidRDefault="00C443D3" w:rsidP="00C443D3">
      <w:pPr>
        <w:rPr>
          <w:rFonts w:ascii="Arial" w:eastAsiaTheme="minorHAnsi" w:hAnsi="Arial" w:cs="Arial"/>
        </w:rPr>
      </w:pPr>
    </w:p>
    <w:p w14:paraId="6E207BF0" w14:textId="77777777" w:rsidR="00C443D3" w:rsidRPr="00803754" w:rsidRDefault="00C443D3" w:rsidP="00C443D3">
      <w:pPr>
        <w:rPr>
          <w:rFonts w:ascii="Arial" w:eastAsiaTheme="minorHAnsi" w:hAnsi="Arial" w:cs="Arial"/>
        </w:rPr>
      </w:pPr>
    </w:p>
    <w:p w14:paraId="6F3FA4E4" w14:textId="77777777" w:rsidR="00C443D3" w:rsidRDefault="00C443D3" w:rsidP="00C443D3"/>
    <w:p w14:paraId="77A59EA9" w14:textId="77777777" w:rsidR="00C443D3" w:rsidRDefault="00C443D3" w:rsidP="00C443D3"/>
    <w:p w14:paraId="27C49F86" w14:textId="77777777" w:rsidR="00C443D3" w:rsidRDefault="00C443D3" w:rsidP="00C443D3"/>
    <w:p w14:paraId="3D28A156" w14:textId="77777777" w:rsidR="00C443D3" w:rsidRDefault="00C443D3" w:rsidP="00C443D3">
      <w:pPr>
        <w:rPr>
          <w:i/>
          <w:iCs/>
        </w:rPr>
      </w:pPr>
    </w:p>
    <w:p w14:paraId="5AC228EC" w14:textId="77777777" w:rsidR="00C443D3" w:rsidRDefault="00C443D3" w:rsidP="00C443D3">
      <w:pPr>
        <w:rPr>
          <w:b/>
          <w:bCs/>
        </w:rPr>
        <w:sectPr w:rsidR="00C443D3" w:rsidSect="005653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EF1F61" w14:textId="77777777" w:rsidR="00C443D3" w:rsidRDefault="00C443D3" w:rsidP="00C443D3">
      <w:pPr>
        <w:spacing w:line="480" w:lineRule="auto"/>
        <w:rPr>
          <w:b/>
          <w:bCs/>
        </w:rPr>
        <w:sectPr w:rsidR="00C443D3" w:rsidSect="0056538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93AD0D" w14:textId="237756EF" w:rsidR="00C443D3" w:rsidRPr="00AA4DAF" w:rsidRDefault="00C443D3" w:rsidP="00C443D3">
      <w:pPr>
        <w:rPr>
          <w:rFonts w:ascii="Arial" w:hAnsi="Arial" w:cs="Arial"/>
          <w:b/>
          <w:bCs/>
        </w:rPr>
      </w:pPr>
      <w:r w:rsidRPr="00AA4DAF">
        <w:rPr>
          <w:rFonts w:ascii="Arial" w:hAnsi="Arial" w:cs="Arial"/>
          <w:b/>
          <w:bCs/>
        </w:rPr>
        <w:lastRenderedPageBreak/>
        <w:t xml:space="preserve">Supplemental Table </w:t>
      </w:r>
      <w:r w:rsidR="006E7805" w:rsidRPr="00AA4DAF">
        <w:rPr>
          <w:rFonts w:ascii="Arial" w:hAnsi="Arial" w:cs="Arial"/>
          <w:b/>
          <w:bCs/>
        </w:rPr>
        <w:t>1</w:t>
      </w:r>
      <w:r w:rsidRPr="00AA4DAF">
        <w:rPr>
          <w:rFonts w:ascii="Arial" w:hAnsi="Arial" w:cs="Arial"/>
          <w:b/>
          <w:bCs/>
        </w:rPr>
        <w:t>: Descriptive Characteristics of Participants with Diabetes (N=426).</w:t>
      </w:r>
    </w:p>
    <w:p w14:paraId="3B6272E9" w14:textId="77777777" w:rsidR="00C443D3" w:rsidRPr="00AA4DAF" w:rsidRDefault="00C443D3" w:rsidP="00C443D3">
      <w:pPr>
        <w:rPr>
          <w:rFonts w:ascii="Arial" w:hAnsi="Arial" w:cs="Arial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780"/>
        <w:gridCol w:w="5580"/>
      </w:tblGrid>
      <w:tr w:rsidR="00C443D3" w:rsidRPr="00AA4DAF" w14:paraId="109F2E59" w14:textId="77777777" w:rsidTr="00EB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DF2E69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043CD8" w14:textId="77777777" w:rsidR="00C443D3" w:rsidRPr="00AA4DAF" w:rsidRDefault="00C443D3" w:rsidP="00EB1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C443D3" w:rsidRPr="00AA4DAF" w14:paraId="5FFECAE5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1B3D2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9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1C4E90" w14:textId="77777777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426</w:t>
            </w:r>
          </w:p>
        </w:tc>
      </w:tr>
      <w:tr w:rsidR="00C443D3" w:rsidRPr="00AA4DAF" w14:paraId="685EBA9C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4CBA9233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Duration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2C8794A8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4CA26DF4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1529DAC0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&lt; 10 Years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01B9B6B2" w14:textId="4CCB1621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54 (36.2)</w:t>
            </w:r>
          </w:p>
        </w:tc>
      </w:tr>
      <w:tr w:rsidR="00C443D3" w:rsidRPr="00AA4DAF" w14:paraId="2AA09ECE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0E6118B1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≥ 10 Years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3DFCE9C2" w14:textId="261CDECF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272 (63.9)</w:t>
            </w:r>
          </w:p>
        </w:tc>
      </w:tr>
      <w:tr w:rsidR="00C443D3" w:rsidRPr="00AA4DAF" w14:paraId="0042BEC2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6EF90AD1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6320E6CA" w14:textId="77777777" w:rsidR="00C443D3" w:rsidRPr="00AA4DAF" w:rsidRDefault="00C443D3" w:rsidP="00EB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648B838C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1B9CD71F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6AF56E0B" w14:textId="3C9C777A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17 (27.5)</w:t>
            </w:r>
          </w:p>
        </w:tc>
      </w:tr>
      <w:tr w:rsidR="00C443D3" w:rsidRPr="00AA4DAF" w14:paraId="2071E1AB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57426CE5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2A5881A2" w14:textId="59A059B6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309 (72.5)</w:t>
            </w:r>
          </w:p>
        </w:tc>
      </w:tr>
      <w:tr w:rsidR="00C443D3" w:rsidRPr="00AA4DAF" w14:paraId="19FF4C3A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4BEB3157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18D0B6BE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7DB8E4C3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721BFF32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371A0EDC" w14:textId="779E8583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322 (75.6)</w:t>
            </w:r>
          </w:p>
        </w:tc>
      </w:tr>
      <w:tr w:rsidR="00C443D3" w:rsidRPr="00AA4DAF" w14:paraId="65AC520A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392CFAAF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0D99F082" w14:textId="1774F019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04 (24.4)</w:t>
            </w:r>
          </w:p>
        </w:tc>
      </w:tr>
      <w:tr w:rsidR="00C443D3" w:rsidRPr="00AA4DAF" w14:paraId="4D82C2D9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1ED426EC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Pill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4BE5E4AE" w14:textId="77777777" w:rsidR="00C443D3" w:rsidRPr="00AA4DAF" w:rsidRDefault="00C443D3" w:rsidP="00EB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096BADB9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2C79DE4B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5A51A675" w14:textId="7C2BAC25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41 (9.6)</w:t>
            </w:r>
          </w:p>
        </w:tc>
      </w:tr>
      <w:tr w:rsidR="00C443D3" w:rsidRPr="00AA4DAF" w14:paraId="2C25763A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02F4562C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729A7FCB" w14:textId="32780912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385 (90.4)</w:t>
            </w:r>
          </w:p>
        </w:tc>
      </w:tr>
      <w:tr w:rsidR="00C443D3" w:rsidRPr="00AA4DAF" w14:paraId="3EF177DE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343553A1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7CD6290B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000B612D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509056A4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Pill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4C58A6FF" w14:textId="4200B44E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322 (75.6)</w:t>
            </w:r>
          </w:p>
        </w:tc>
      </w:tr>
      <w:tr w:rsidR="00C443D3" w:rsidRPr="00AA4DAF" w14:paraId="457EB8EB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4F9BBB56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246EB0BB" w14:textId="3011FA17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41 (9.6)</w:t>
            </w:r>
          </w:p>
        </w:tc>
      </w:tr>
      <w:tr w:rsidR="00C443D3" w:rsidRPr="00AA4DAF" w14:paraId="5E406C9F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2988F80C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Insulin + Pill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06A0B4B0" w14:textId="3CB41175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63 (14.8)</w:t>
            </w:r>
          </w:p>
        </w:tc>
      </w:tr>
      <w:tr w:rsidR="00C443D3" w:rsidRPr="00AA4DAF" w14:paraId="142B437A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689401CD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111600D9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078ABB5C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5AC84D1A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5142B79C" w14:textId="630E8BD2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370 (86.9)</w:t>
            </w:r>
          </w:p>
        </w:tc>
      </w:tr>
      <w:tr w:rsidR="00C443D3" w:rsidRPr="00AA4DAF" w14:paraId="19EA8F0D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70426A2C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3EF00B34" w14:textId="4016DAB8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56 (13.2)</w:t>
            </w:r>
          </w:p>
        </w:tc>
      </w:tr>
      <w:tr w:rsidR="00C443D3" w:rsidRPr="00AA4DAF" w14:paraId="50870E4A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567EB24C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E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558AFFE0" w14:textId="77777777" w:rsidR="00C443D3" w:rsidRPr="00AA4DAF" w:rsidRDefault="00C443D3" w:rsidP="00EB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3A8CCAE1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683C0585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61ACBAF2" w14:textId="47D1A01B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273 (64.1)</w:t>
            </w:r>
          </w:p>
        </w:tc>
      </w:tr>
      <w:tr w:rsidR="00C443D3" w:rsidRPr="00AA4DAF" w14:paraId="7637DBC5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464FE1F8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019CC4D5" w14:textId="4FF80ECA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53 (35.9)</w:t>
            </w:r>
          </w:p>
        </w:tc>
      </w:tr>
      <w:tr w:rsidR="00C443D3" w:rsidRPr="00AA4DAF" w14:paraId="5AB745F6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57F6FDD7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Circulation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39750E6D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5C674835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4403CA74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607AA70B" w14:textId="7A5C3332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247 (58.0)</w:t>
            </w:r>
          </w:p>
        </w:tc>
      </w:tr>
      <w:tr w:rsidR="00C443D3" w:rsidRPr="00AA4DAF" w14:paraId="20E51145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0149F2B9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0CF1520A" w14:textId="3E2500DF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79 (42.0)</w:t>
            </w:r>
          </w:p>
        </w:tc>
      </w:tr>
      <w:tr w:rsidR="00C443D3" w:rsidRPr="00AA4DAF" w14:paraId="64E0D1E8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0ED4358F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Amputation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7E177497" w14:textId="77777777" w:rsidR="00C443D3" w:rsidRPr="00AA4DAF" w:rsidRDefault="00C443D3" w:rsidP="00EB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22EB2681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1FE19C0E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2D2C98B5" w14:textId="2C9F40A8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407 (95.5)</w:t>
            </w:r>
          </w:p>
        </w:tc>
      </w:tr>
      <w:tr w:rsidR="00C443D3" w:rsidRPr="00AA4DAF" w14:paraId="5BAD958F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3230F908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1BCE7D67" w14:textId="7480381B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9 (4.5)</w:t>
            </w:r>
          </w:p>
        </w:tc>
      </w:tr>
      <w:tr w:rsidR="00C443D3" w:rsidRPr="00AA4DAF" w14:paraId="690F493A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2D4F712F" w14:textId="77777777" w:rsidR="00C443D3" w:rsidRPr="00AA4DAF" w:rsidRDefault="00C443D3" w:rsidP="00EB1E6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Any Complications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5BB5D092" w14:textId="77777777" w:rsidR="00C443D3" w:rsidRPr="00AA4DAF" w:rsidRDefault="00C443D3" w:rsidP="00EB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43D3" w:rsidRPr="00AA4DAF" w14:paraId="50DD9588" w14:textId="77777777" w:rsidTr="00EB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shd w:val="clear" w:color="auto" w:fill="auto"/>
            <w:noWrap/>
            <w:hideMark/>
          </w:tcPr>
          <w:p w14:paraId="0A792E42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981" w:type="pct"/>
            <w:shd w:val="clear" w:color="auto" w:fill="auto"/>
            <w:noWrap/>
            <w:hideMark/>
          </w:tcPr>
          <w:p w14:paraId="65F05AF0" w14:textId="75F56428" w:rsidR="00C443D3" w:rsidRPr="00AA4DAF" w:rsidRDefault="00C443D3" w:rsidP="00EB1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180 (42.3)</w:t>
            </w:r>
          </w:p>
        </w:tc>
      </w:tr>
      <w:tr w:rsidR="00C443D3" w:rsidRPr="00AA4DAF" w14:paraId="7A44A4D1" w14:textId="77777777" w:rsidTr="00EB1E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E7545" w14:textId="77777777" w:rsidR="00C443D3" w:rsidRPr="00AA4DAF" w:rsidRDefault="00C443D3" w:rsidP="00EB1E6F">
            <w:pPr>
              <w:ind w:firstLineChars="200" w:firstLine="44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A5C35E" w14:textId="62105894" w:rsidR="00C443D3" w:rsidRPr="00AA4DAF" w:rsidRDefault="00C443D3" w:rsidP="00EB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DAF">
              <w:rPr>
                <w:rFonts w:ascii="Arial" w:hAnsi="Arial" w:cs="Arial"/>
                <w:color w:val="000000"/>
                <w:sz w:val="22"/>
                <w:szCs w:val="22"/>
              </w:rPr>
              <w:t>246 (57.8)</w:t>
            </w:r>
          </w:p>
        </w:tc>
      </w:tr>
    </w:tbl>
    <w:p w14:paraId="3673E48E" w14:textId="77777777" w:rsidR="00C443D3" w:rsidRPr="00AA4DAF" w:rsidRDefault="00C443D3" w:rsidP="00C443D3">
      <w:pPr>
        <w:rPr>
          <w:rFonts w:ascii="Arial" w:hAnsi="Arial" w:cs="Arial"/>
        </w:rPr>
      </w:pPr>
    </w:p>
    <w:p w14:paraId="1713F487" w14:textId="77777777" w:rsidR="00C443D3" w:rsidRPr="00AA4DAF" w:rsidRDefault="00C443D3" w:rsidP="00C443D3">
      <w:pPr>
        <w:rPr>
          <w:rFonts w:ascii="Arial" w:hAnsi="Arial" w:cs="Arial"/>
        </w:rPr>
      </w:pPr>
    </w:p>
    <w:p w14:paraId="7398A9D2" w14:textId="77777777" w:rsidR="00C443D3" w:rsidRPr="00AA4DAF" w:rsidRDefault="00C443D3" w:rsidP="00C443D3">
      <w:pPr>
        <w:rPr>
          <w:rFonts w:ascii="Arial" w:hAnsi="Arial" w:cs="Arial"/>
        </w:rPr>
      </w:pPr>
    </w:p>
    <w:p w14:paraId="42B7C1C5" w14:textId="77777777" w:rsidR="00C443D3" w:rsidRPr="00AA4DAF" w:rsidRDefault="00C443D3" w:rsidP="00C443D3">
      <w:pPr>
        <w:rPr>
          <w:rFonts w:ascii="Arial" w:hAnsi="Arial" w:cs="Arial"/>
          <w:b/>
          <w:bCs/>
        </w:rPr>
      </w:pPr>
      <w:r w:rsidRPr="00AA4DAF">
        <w:rPr>
          <w:rFonts w:ascii="Arial" w:hAnsi="Arial" w:cs="Arial"/>
          <w:b/>
          <w:bCs/>
        </w:rPr>
        <w:br w:type="page"/>
      </w:r>
    </w:p>
    <w:p w14:paraId="1E916C60" w14:textId="77777777" w:rsidR="00C443D3" w:rsidRPr="00AA4DAF" w:rsidRDefault="00C443D3" w:rsidP="00C443D3">
      <w:pPr>
        <w:spacing w:line="480" w:lineRule="auto"/>
        <w:rPr>
          <w:rFonts w:ascii="Arial" w:hAnsi="Arial" w:cs="Arial"/>
          <w:b/>
          <w:bCs/>
        </w:rPr>
      </w:pPr>
      <w:r w:rsidRPr="00AA4DAF">
        <w:rPr>
          <w:rFonts w:ascii="Arial" w:hAnsi="Arial" w:cs="Arial"/>
          <w:b/>
          <w:bCs/>
        </w:rPr>
        <w:lastRenderedPageBreak/>
        <w:t>Supplemental Figure 2: Percent of hospitalizations among subgroups over time 9 (N=1454).</w:t>
      </w:r>
    </w:p>
    <w:p w14:paraId="4BF74F21" w14:textId="77777777" w:rsidR="00C443D3" w:rsidRPr="00AA4DAF" w:rsidRDefault="00C443D3" w:rsidP="00C443D3">
      <w:pPr>
        <w:rPr>
          <w:rFonts w:ascii="Arial" w:hAnsi="Arial" w:cs="Arial"/>
          <w:i/>
          <w:iCs/>
        </w:rPr>
      </w:pPr>
      <w:r w:rsidRPr="00AA4DAF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77B3DAE9" wp14:editId="18D41E83">
            <wp:simplePos x="0" y="0"/>
            <wp:positionH relativeFrom="column">
              <wp:posOffset>25400</wp:posOffset>
            </wp:positionH>
            <wp:positionV relativeFrom="paragraph">
              <wp:posOffset>113030</wp:posOffset>
            </wp:positionV>
            <wp:extent cx="5822950" cy="4067175"/>
            <wp:effectExtent l="0" t="0" r="6350" b="9525"/>
            <wp:wrapNone/>
            <wp:docPr id="5955996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D0CA7C-6005-4193-BF44-C901C4F3D2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A37DED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4022DE3D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14B4AEA4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729C934E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7BCC0D58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5E28EC77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6304890A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400A2F7B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61CC5C45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77FCB40E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349479FE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3F18D752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37093AA8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781C1F03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69DEAA14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1E2FA200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2466A096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102B5204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68F62DC8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474732B0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11706C65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20FB2C18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5ED7608B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079FADCF" w14:textId="77777777" w:rsidR="00C443D3" w:rsidRPr="00AA4DAF" w:rsidRDefault="00C443D3" w:rsidP="00C443D3">
      <w:pPr>
        <w:rPr>
          <w:rFonts w:ascii="Arial" w:hAnsi="Arial" w:cs="Arial"/>
          <w:i/>
          <w:iCs/>
        </w:rPr>
      </w:pPr>
    </w:p>
    <w:p w14:paraId="13DB949A" w14:textId="319921CF" w:rsidR="00C443D3" w:rsidRPr="00AA4DAF" w:rsidRDefault="00C8481C" w:rsidP="00C443D3">
      <w:pPr>
        <w:rPr>
          <w:rFonts w:ascii="Arial" w:hAnsi="Arial" w:cs="Arial"/>
        </w:rPr>
      </w:pPr>
      <w:r>
        <w:rPr>
          <w:rFonts w:ascii="Arial" w:hAnsi="Arial" w:cs="Arial"/>
        </w:rPr>
        <w:t>Note: Interview dates for</w:t>
      </w:r>
      <w:r w:rsidR="00CD4DA9">
        <w:rPr>
          <w:rFonts w:ascii="Arial" w:hAnsi="Arial" w:cs="Arial"/>
        </w:rPr>
        <w:t xml:space="preserve"> each </w:t>
      </w:r>
      <w:r w:rsidR="00AA4DAF">
        <w:rPr>
          <w:rFonts w:ascii="Arial" w:hAnsi="Arial" w:cs="Arial"/>
        </w:rPr>
        <w:t>W</w:t>
      </w:r>
      <w:r w:rsidR="00CD4DA9">
        <w:rPr>
          <w:rFonts w:ascii="Arial" w:hAnsi="Arial" w:cs="Arial"/>
        </w:rPr>
        <w:t xml:space="preserve">ave </w:t>
      </w:r>
      <w:proofErr w:type="gramStart"/>
      <w:r w:rsidR="00CD4DA9">
        <w:rPr>
          <w:rFonts w:ascii="Arial" w:hAnsi="Arial" w:cs="Arial"/>
        </w:rPr>
        <w:t>are:</w:t>
      </w:r>
      <w:proofErr w:type="gramEnd"/>
      <w:r w:rsidR="00CD4DA9">
        <w:rPr>
          <w:rFonts w:ascii="Arial" w:hAnsi="Arial" w:cs="Arial"/>
        </w:rPr>
        <w:t xml:space="preserve"> Wave 5 = 2004/05; Wave 6 = 2007/08; Wave 7 = </w:t>
      </w:r>
      <w:r w:rsidR="00AA4DAF">
        <w:rPr>
          <w:rFonts w:ascii="Arial" w:hAnsi="Arial" w:cs="Arial"/>
        </w:rPr>
        <w:t>2010/11; Wave 8 = 2012/13; Wave 9 = 2016</w:t>
      </w:r>
      <w:r w:rsidR="0069421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69E08679" w14:textId="77777777" w:rsidR="00C443D3" w:rsidRPr="00AA4DAF" w:rsidRDefault="00C443D3" w:rsidP="00C443D3">
      <w:pPr>
        <w:rPr>
          <w:rFonts w:ascii="Arial" w:hAnsi="Arial" w:cs="Arial"/>
          <w:b/>
          <w:bCs/>
        </w:rPr>
      </w:pPr>
    </w:p>
    <w:p w14:paraId="6160F961" w14:textId="77777777" w:rsidR="004B5EF5" w:rsidRPr="00AA4DAF" w:rsidRDefault="004B5EF5">
      <w:pPr>
        <w:rPr>
          <w:rFonts w:ascii="Arial" w:hAnsi="Arial" w:cs="Arial"/>
        </w:rPr>
      </w:pPr>
    </w:p>
    <w:sectPr w:rsidR="004B5EF5" w:rsidRPr="00AA4DAF" w:rsidSect="0056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D3"/>
    <w:rsid w:val="00252FBE"/>
    <w:rsid w:val="00361A1E"/>
    <w:rsid w:val="004B5EF5"/>
    <w:rsid w:val="0056538F"/>
    <w:rsid w:val="005E77F8"/>
    <w:rsid w:val="00694213"/>
    <w:rsid w:val="006E7805"/>
    <w:rsid w:val="007E4707"/>
    <w:rsid w:val="008A73E8"/>
    <w:rsid w:val="00A10C71"/>
    <w:rsid w:val="00A46AF7"/>
    <w:rsid w:val="00AA4DAF"/>
    <w:rsid w:val="00BF7CBB"/>
    <w:rsid w:val="00C443D3"/>
    <w:rsid w:val="00C8481C"/>
    <w:rsid w:val="00CD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1359"/>
  <w15:chartTrackingRefBased/>
  <w15:docId w15:val="{33D9429D-7859-4EE8-81BC-5B3F4558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3D3"/>
    <w:pPr>
      <w:spacing w:after="0" w:line="240" w:lineRule="auto"/>
    </w:pPr>
    <w:rPr>
      <w:rFonts w:ascii="Times New Roman" w:eastAsia="Times New Roman" w:hAnsi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43D3"/>
    <w:pPr>
      <w:spacing w:after="0" w:line="240" w:lineRule="auto"/>
    </w:pPr>
    <w:rPr>
      <w:rFonts w:asciiTheme="minorHAnsi" w:eastAsiaTheme="minorHAnsi" w:hAnsiTheme="minorHAnsi" w:cstheme="minorBidi"/>
      <w:kern w:val="0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443D3"/>
  </w:style>
  <w:style w:type="paragraph" w:styleId="Revision">
    <w:name w:val="Revision"/>
    <w:hidden/>
    <w:uiPriority w:val="99"/>
    <w:semiHidden/>
    <w:rsid w:val="008A73E8"/>
    <w:pPr>
      <w:spacing w:after="0" w:line="240" w:lineRule="auto"/>
    </w:pPr>
    <w:rPr>
      <w:rFonts w:ascii="Times New Roman" w:eastAsia="Times New Roman" w:hAnsi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garrett_coleman\Desktop\UTMB\Research\Income%20and%20Diabetes-%20Al%20Snih\Data\Diabetes%20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'!$B$2</c:f>
              <c:strCache>
                <c:ptCount val="1"/>
                <c:pt idx="0">
                  <c:v>No Diabetes 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ure 2'!$A$3:$A$7</c:f>
              <c:strCache>
                <c:ptCount val="5"/>
                <c:pt idx="0">
                  <c:v>Wave 5</c:v>
                </c:pt>
                <c:pt idx="1">
                  <c:v>Wave 6</c:v>
                </c:pt>
                <c:pt idx="2">
                  <c:v>Wave 7</c:v>
                </c:pt>
                <c:pt idx="3">
                  <c:v>Wave 8</c:v>
                </c:pt>
                <c:pt idx="4">
                  <c:v>Wave 9</c:v>
                </c:pt>
              </c:strCache>
            </c:strRef>
          </c:cat>
          <c:val>
            <c:numRef>
              <c:f>'Figure 2'!$B$3:$B$7</c:f>
              <c:numCache>
                <c:formatCode>0.00</c:formatCode>
                <c:ptCount val="5"/>
                <c:pt idx="0">
                  <c:v>21.5</c:v>
                </c:pt>
                <c:pt idx="1">
                  <c:v>21.62</c:v>
                </c:pt>
                <c:pt idx="2">
                  <c:v>26.34</c:v>
                </c:pt>
                <c:pt idx="3">
                  <c:v>27.34</c:v>
                </c:pt>
                <c:pt idx="4">
                  <c:v>24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52-446B-A45D-217D2DF4DD1B}"/>
            </c:ext>
          </c:extLst>
        </c:ser>
        <c:ser>
          <c:idx val="1"/>
          <c:order val="1"/>
          <c:tx>
            <c:strRef>
              <c:f>'Figure 2'!$C$2</c:f>
              <c:strCache>
                <c:ptCount val="1"/>
                <c:pt idx="0">
                  <c:v>Diabetes without Complic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ure 2'!$A$3:$A$7</c:f>
              <c:strCache>
                <c:ptCount val="5"/>
                <c:pt idx="0">
                  <c:v>Wave 5</c:v>
                </c:pt>
                <c:pt idx="1">
                  <c:v>Wave 6</c:v>
                </c:pt>
                <c:pt idx="2">
                  <c:v>Wave 7</c:v>
                </c:pt>
                <c:pt idx="3">
                  <c:v>Wave 8</c:v>
                </c:pt>
                <c:pt idx="4">
                  <c:v>Wave 9</c:v>
                </c:pt>
              </c:strCache>
            </c:strRef>
          </c:cat>
          <c:val>
            <c:numRef>
              <c:f>'Figure 2'!$C$3:$C$7</c:f>
              <c:numCache>
                <c:formatCode>0.00</c:formatCode>
                <c:ptCount val="5"/>
                <c:pt idx="0">
                  <c:v>22.22</c:v>
                </c:pt>
                <c:pt idx="1">
                  <c:v>21.32</c:v>
                </c:pt>
                <c:pt idx="2">
                  <c:v>33.64</c:v>
                </c:pt>
                <c:pt idx="3">
                  <c:v>28.38</c:v>
                </c:pt>
                <c:pt idx="4">
                  <c:v>3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52-446B-A45D-217D2DF4DD1B}"/>
            </c:ext>
          </c:extLst>
        </c:ser>
        <c:ser>
          <c:idx val="2"/>
          <c:order val="2"/>
          <c:tx>
            <c:strRef>
              <c:f>'Figure 2'!$D$2</c:f>
              <c:strCache>
                <c:ptCount val="1"/>
                <c:pt idx="0">
                  <c:v>Diabetes with Complic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2'!$A$3:$A$7</c:f>
              <c:strCache>
                <c:ptCount val="5"/>
                <c:pt idx="0">
                  <c:v>Wave 5</c:v>
                </c:pt>
                <c:pt idx="1">
                  <c:v>Wave 6</c:v>
                </c:pt>
                <c:pt idx="2">
                  <c:v>Wave 7</c:v>
                </c:pt>
                <c:pt idx="3">
                  <c:v>Wave 8</c:v>
                </c:pt>
                <c:pt idx="4">
                  <c:v>Wave 9</c:v>
                </c:pt>
              </c:strCache>
            </c:strRef>
          </c:cat>
          <c:val>
            <c:numRef>
              <c:f>'Figure 2'!$D$3:$D$7</c:f>
              <c:numCache>
                <c:formatCode>0.00</c:formatCode>
                <c:ptCount val="5"/>
                <c:pt idx="0">
                  <c:v>37.4</c:v>
                </c:pt>
                <c:pt idx="1">
                  <c:v>37.5</c:v>
                </c:pt>
                <c:pt idx="2">
                  <c:v>30.21</c:v>
                </c:pt>
                <c:pt idx="3">
                  <c:v>26.32</c:v>
                </c:pt>
                <c:pt idx="4">
                  <c:v>27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52-446B-A45D-217D2DF4DD1B}"/>
            </c:ext>
          </c:extLst>
        </c:ser>
        <c:ser>
          <c:idx val="3"/>
          <c:order val="3"/>
          <c:tx>
            <c:strRef>
              <c:f>'Figure 2'!$E$2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igure 2'!$A$3:$A$7</c:f>
              <c:strCache>
                <c:ptCount val="5"/>
                <c:pt idx="0">
                  <c:v>Wave 5</c:v>
                </c:pt>
                <c:pt idx="1">
                  <c:v>Wave 6</c:v>
                </c:pt>
                <c:pt idx="2">
                  <c:v>Wave 7</c:v>
                </c:pt>
                <c:pt idx="3">
                  <c:v>Wave 8</c:v>
                </c:pt>
                <c:pt idx="4">
                  <c:v>Wave 9</c:v>
                </c:pt>
              </c:strCache>
            </c:strRef>
          </c:cat>
          <c:val>
            <c:numRef>
              <c:f>'Figure 2'!$E$3:$E$7</c:f>
              <c:numCache>
                <c:formatCode>0.00</c:formatCode>
                <c:ptCount val="5"/>
                <c:pt idx="0">
                  <c:v>24.3</c:v>
                </c:pt>
                <c:pt idx="1">
                  <c:v>23.95</c:v>
                </c:pt>
                <c:pt idx="2">
                  <c:v>27.8</c:v>
                </c:pt>
                <c:pt idx="3">
                  <c:v>24.4</c:v>
                </c:pt>
                <c:pt idx="4">
                  <c:v>2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052-446B-A45D-217D2DF4DD1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51564320"/>
        <c:axId val="651294752"/>
      </c:barChart>
      <c:catAx>
        <c:axId val="651564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1294752"/>
        <c:crosses val="autoZero"/>
        <c:auto val="1"/>
        <c:lblAlgn val="ctr"/>
        <c:lblOffset val="100"/>
        <c:noMultiLvlLbl val="0"/>
      </c:catAx>
      <c:valAx>
        <c:axId val="65129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prstDash val="sysDot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156432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29f16ffe-daed-46af-a310-ce7b56e2d6b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A874EFDF5674E8A3D23A5D8649AF3" ma:contentTypeVersion="20" ma:contentTypeDescription="Create a new document." ma:contentTypeScope="" ma:versionID="21adf612ff305be67e2d6bd03016df05">
  <xsd:schema xmlns:xsd="http://www.w3.org/2001/XMLSchema" xmlns:xs="http://www.w3.org/2001/XMLSchema" xmlns:p="http://schemas.microsoft.com/office/2006/metadata/properties" xmlns:ns1="http://schemas.microsoft.com/sharepoint/v3" xmlns:ns3="29f16ffe-daed-46af-a310-ce7b56e2d6b4" xmlns:ns4="3dd9aff3-0811-42b6-861a-32a930e3d16e" targetNamespace="http://schemas.microsoft.com/office/2006/metadata/properties" ma:root="true" ma:fieldsID="5386fb6adf900ba2e0f35dbb185438a0" ns1:_="" ns3:_="" ns4:_="">
    <xsd:import namespace="http://schemas.microsoft.com/sharepoint/v3"/>
    <xsd:import namespace="29f16ffe-daed-46af-a310-ce7b56e2d6b4"/>
    <xsd:import namespace="3dd9aff3-0811-42b6-861a-32a930e3d1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16ffe-daed-46af-a310-ce7b56e2d6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9aff3-0811-42b6-861a-32a930e3d16e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FAFF12-56C3-4B04-B9C7-BB31FE44FB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9AE9B4-E8FC-4A6A-B020-0AC0D9E7C8C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9f16ffe-daed-46af-a310-ce7b56e2d6b4"/>
  </ds:schemaRefs>
</ds:datastoreItem>
</file>

<file path=customXml/itemProps3.xml><?xml version="1.0" encoding="utf-8"?>
<ds:datastoreItem xmlns:ds="http://schemas.openxmlformats.org/officeDocument/2006/customXml" ds:itemID="{F2C47799-4357-4B2B-819E-3056EB2205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9f16ffe-daed-46af-a310-ce7b56e2d6b4"/>
    <ds:schemaRef ds:uri="3dd9aff3-0811-42b6-861a-32a930e3d1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nih, Soham</dc:creator>
  <cp:keywords/>
  <dc:description/>
  <cp:lastModifiedBy>Al Snih, Soham</cp:lastModifiedBy>
  <cp:revision>4</cp:revision>
  <dcterms:created xsi:type="dcterms:W3CDTF">2024-06-06T23:02:00Z</dcterms:created>
  <dcterms:modified xsi:type="dcterms:W3CDTF">2024-06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A874EFDF5674E8A3D23A5D8649AF3</vt:lpwstr>
  </property>
</Properties>
</file>